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BAEC5C" w14:textId="794B8AEE" w:rsidR="00576E17" w:rsidRDefault="00576E17" w:rsidP="00576E17">
      <w:pPr>
        <w:pBdr>
          <w:top w:val="nil"/>
          <w:left w:val="nil"/>
          <w:bottom w:val="nil"/>
          <w:right w:val="nil"/>
          <w:between w:val="nil"/>
        </w:pBdr>
        <w:spacing w:before="36" w:after="36" w:line="360" w:lineRule="auto"/>
        <w:jc w:val="both"/>
        <w:rPr>
          <w:rFonts w:ascii="Helvetica Neue" w:eastAsia="Helvetica Neue" w:hAnsi="Helvetica Neue" w:cs="Helvetica Neue"/>
          <w:b/>
          <w:color w:val="000000"/>
          <w:sz w:val="22"/>
          <w:szCs w:val="22"/>
        </w:rPr>
      </w:pPr>
      <w:r w:rsidRPr="00576E17">
        <w:rPr>
          <w:rFonts w:ascii="Helvetica Neue" w:eastAsia="Helvetica Neue" w:hAnsi="Helvetica Neue" w:cs="Helvetica Neue"/>
          <w:b/>
          <w:color w:val="000000"/>
          <w:sz w:val="22"/>
          <w:szCs w:val="22"/>
        </w:rPr>
        <w:t>Supplementary File 1</w:t>
      </w:r>
      <w:bookmarkStart w:id="0" w:name="_GoBack"/>
      <w:bookmarkEnd w:id="0"/>
      <w:r>
        <w:rPr>
          <w:rFonts w:ascii="Helvetica Neue" w:eastAsia="Helvetica Neue" w:hAnsi="Helvetica Neue" w:cs="Helvetica Neue"/>
          <w:b/>
          <w:color w:val="000000"/>
          <w:sz w:val="22"/>
          <w:szCs w:val="22"/>
        </w:rPr>
        <w:t xml:space="preserve">. Summary of duplications in </w:t>
      </w:r>
      <w:proofErr w:type="spellStart"/>
      <w:r>
        <w:rPr>
          <w:rFonts w:ascii="Helvetica Neue" w:eastAsia="Helvetica Neue" w:hAnsi="Helvetica Neue" w:cs="Helvetica Neue"/>
          <w:b/>
          <w:color w:val="000000"/>
          <w:sz w:val="22"/>
          <w:szCs w:val="22"/>
        </w:rPr>
        <w:t>Atlantogenata</w:t>
      </w:r>
      <w:proofErr w:type="spellEnd"/>
    </w:p>
    <w:tbl>
      <w:tblPr>
        <w:tblW w:w="8951" w:type="dxa"/>
        <w:tblLayout w:type="fixed"/>
        <w:tblLook w:val="0400" w:firstRow="0" w:lastRow="0" w:firstColumn="0" w:lastColumn="0" w:noHBand="0" w:noVBand="1"/>
      </w:tblPr>
      <w:tblGrid>
        <w:gridCol w:w="1711"/>
        <w:gridCol w:w="2335"/>
        <w:gridCol w:w="744"/>
        <w:gridCol w:w="1137"/>
        <w:gridCol w:w="827"/>
        <w:gridCol w:w="1137"/>
        <w:gridCol w:w="1060"/>
      </w:tblGrid>
      <w:tr w:rsidR="00576E17" w14:paraId="0265825A" w14:textId="77777777" w:rsidTr="00735F92">
        <w:trPr>
          <w:trHeight w:val="342"/>
        </w:trPr>
        <w:tc>
          <w:tcPr>
            <w:tcW w:w="17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0A6961" w14:textId="77777777" w:rsidR="00576E17" w:rsidRDefault="00576E17" w:rsidP="00735F92">
            <w:pP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3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796D8E" w14:textId="77777777" w:rsidR="00576E17" w:rsidRDefault="00576E17" w:rsidP="00735F92">
            <w:pP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Common Name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6CA6B7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Number of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B44BB47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Percent of Genes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D19C4A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Mean ECNC/Hit</w:t>
            </w:r>
          </w:p>
        </w:tc>
      </w:tr>
      <w:tr w:rsidR="00576E17" w14:paraId="1A2E72B6" w14:textId="77777777" w:rsidTr="00735F92">
        <w:trPr>
          <w:trHeight w:val="342"/>
        </w:trPr>
        <w:tc>
          <w:tcPr>
            <w:tcW w:w="17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466468" w14:textId="77777777" w:rsidR="00576E17" w:rsidRDefault="00576E17" w:rsidP="00735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</w:p>
        </w:tc>
        <w:tc>
          <w:tcPr>
            <w:tcW w:w="23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86959E" w14:textId="77777777" w:rsidR="00576E17" w:rsidRDefault="00576E17" w:rsidP="00735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26A2D6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Hit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41AB2C" w14:textId="77777777" w:rsidR="00576E17" w:rsidRDefault="00576E17" w:rsidP="00735F92">
            <w:pP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Duplicate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507463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8DE167" w14:textId="77777777" w:rsidR="00576E17" w:rsidRDefault="00576E17" w:rsidP="00735F92">
            <w:pP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  <w:t>Duplicated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0D1013" w14:textId="77777777" w:rsidR="00576E17" w:rsidRDefault="00576E17" w:rsidP="00735F9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Helvetica Neue" w:eastAsia="Helvetica Neue" w:hAnsi="Helvetica Neue" w:cs="Helvetica Neue"/>
                <w:b/>
                <w:color w:val="000000"/>
                <w:sz w:val="18"/>
                <w:szCs w:val="18"/>
              </w:rPr>
            </w:pPr>
          </w:p>
        </w:tc>
      </w:tr>
      <w:tr w:rsidR="00576E17" w14:paraId="2EE37B77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6060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Choloep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hoffmanni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F573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Hoffmans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 xml:space="preserve"> Two-Toed Sloth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2DED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40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38BDB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2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1138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8.19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882E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2.7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29B2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0.98</w:t>
            </w:r>
          </w:p>
        </w:tc>
      </w:tr>
      <w:tr w:rsidR="00576E17" w14:paraId="11EA6B7E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49FD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Chrysochlori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asiatic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74CE0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ape Golden Mo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CD84F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5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32B9C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71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E280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5.22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A38BF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0.0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AE9C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0.99</w:t>
            </w:r>
          </w:p>
        </w:tc>
      </w:tr>
      <w:tr w:rsidR="00576E17" w14:paraId="09EB5440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8BED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Dasyp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novemcinctu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E40F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Nine-Banded Armadillo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C892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8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80EC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6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CCF8C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6.73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32AC5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8.85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732D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0.98</w:t>
            </w:r>
          </w:p>
        </w:tc>
      </w:tr>
      <w:tr w:rsidR="00576E17" w14:paraId="535BA1BD" w14:textId="77777777" w:rsidTr="00735F92">
        <w:trPr>
          <w:trHeight w:val="7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BD8FE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Echinop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telfairi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5586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Lesser Hedgehog Tenrec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DD9EF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29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E812A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67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DEBD7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1.6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D912A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2.9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CE0D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0.99</w:t>
            </w:r>
          </w:p>
        </w:tc>
      </w:tr>
      <w:tr w:rsidR="00576E17" w14:paraId="24B42707" w14:textId="77777777" w:rsidTr="00735F92">
        <w:trPr>
          <w:trHeight w:val="7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8A167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Elephantul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edwardii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F323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ape Elephant Shrew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07655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288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74F1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04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2821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1.53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4704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23.6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433CE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0.99</w:t>
            </w:r>
          </w:p>
        </w:tc>
      </w:tr>
      <w:tr w:rsidR="00576E17" w14:paraId="5FE274D0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EC12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Elephas maximus</w:t>
            </w: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2EAD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sian Elepha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8F45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40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1D8A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7F7F2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8.1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DD52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6.4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8DE6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</w:t>
            </w:r>
          </w:p>
        </w:tc>
      </w:tr>
      <w:tr w:rsidR="00576E17" w14:paraId="4FE3802B" w14:textId="77777777" w:rsidTr="00735F92">
        <w:trPr>
          <w:trHeight w:val="7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3B9D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Loxodont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africana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A6AB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frican Savanna Elepha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D9D2D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40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3A3E3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9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2FB74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8.0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56FA1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6.6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28D7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</w:t>
            </w:r>
          </w:p>
        </w:tc>
      </w:tr>
      <w:tr w:rsidR="00576E17" w14:paraId="7917617D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D712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Loxodont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cycloti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CB7D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frican Forest Elepha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E8794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406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F455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14A3B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8.09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992D2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6.4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76E2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</w:t>
            </w:r>
          </w:p>
        </w:tc>
      </w:tr>
      <w:tr w:rsidR="00576E17" w14:paraId="279DDF06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EAC1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Mammut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americanum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A8C8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merican Mastod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4E31C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8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9CF1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6F16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6.8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09F46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5.3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F2B4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</w:t>
            </w:r>
          </w:p>
        </w:tc>
      </w:tr>
      <w:tr w:rsidR="00576E17" w14:paraId="42B05460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B7C7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Mammuth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columbi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43BE4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olumbian Mammoth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A5133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0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F448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D62E6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2.5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C4E1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3.2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8D5D5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</w:t>
            </w:r>
          </w:p>
        </w:tc>
      </w:tr>
      <w:tr w:rsidR="00576E17" w14:paraId="32EDA912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B46E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Mammuth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primigeniu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935D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Woolly Mammoth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9217D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9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A16D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B88B2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7.37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F40C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5.19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A52F7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</w:t>
            </w:r>
          </w:p>
        </w:tc>
      </w:tr>
      <w:tr w:rsidR="00576E17" w14:paraId="51E84B33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DB1F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Orycterop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afer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2E52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ardvark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7D582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88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AE46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0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894D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7.0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0898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.80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7CD8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0.99</w:t>
            </w:r>
          </w:p>
        </w:tc>
      </w:tr>
      <w:tr w:rsidR="00576E17" w14:paraId="5926CB4A" w14:textId="77777777" w:rsidTr="00735F92">
        <w:trPr>
          <w:trHeight w:val="785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9D079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Palaeoloxodon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antiquu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8FD8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Straight Tusked Elepha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1BCD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9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D4224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4189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7.56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1F253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5.3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A0D8F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</w:t>
            </w:r>
          </w:p>
        </w:tc>
      </w:tr>
      <w:tr w:rsidR="00576E17" w14:paraId="34AA1804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B365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Procavia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BF78B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Rock Hyrax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45EC4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36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8C27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16CE3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5.91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B2D90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5.76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B2C6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</w:t>
            </w:r>
          </w:p>
        </w:tc>
      </w:tr>
      <w:tr w:rsidR="00576E17" w14:paraId="70D5797B" w14:textId="77777777" w:rsidTr="00735F92">
        <w:trPr>
          <w:trHeight w:val="523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333B" w14:textId="77777777" w:rsidR="00576E17" w:rsidRDefault="00576E17" w:rsidP="00735F92">
            <w:pP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Trichechu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18"/>
                <w:szCs w:val="18"/>
              </w:rPr>
              <w:t>manatus</w:t>
            </w:r>
            <w:proofErr w:type="spellEnd"/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6036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Manate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C22B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40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E18F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0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010A" w14:textId="77777777" w:rsidR="00576E17" w:rsidRDefault="00576E17" w:rsidP="00735F92">
            <w:pPr>
              <w:jc w:val="right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8.24%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D185" w14:textId="77777777" w:rsidR="00576E17" w:rsidRDefault="00576E17" w:rsidP="00735F92">
            <w:pP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7.42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AC2F2" w14:textId="77777777" w:rsidR="00576E17" w:rsidRDefault="00576E17" w:rsidP="00735F92">
            <w:pPr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1</w:t>
            </w:r>
          </w:p>
        </w:tc>
      </w:tr>
    </w:tbl>
    <w:p w14:paraId="4A4B12F9" w14:textId="77777777" w:rsidR="00AE0426" w:rsidRDefault="00AE0426"/>
    <w:sectPr w:rsidR="00AE0426" w:rsidSect="00EA1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E17"/>
    <w:rsid w:val="00576E17"/>
    <w:rsid w:val="00AE0426"/>
    <w:rsid w:val="00EA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09102"/>
  <w15:chartTrackingRefBased/>
  <w15:docId w15:val="{41F1D64A-0F05-4B42-AE9F-65E7EE18D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E17"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0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1-26T13:43:00Z</dcterms:created>
  <dcterms:modified xsi:type="dcterms:W3CDTF">2021-01-26T13:44:00Z</dcterms:modified>
</cp:coreProperties>
</file>